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78FD1" w14:textId="689137BC" w:rsidR="00203DA5" w:rsidRDefault="00A02D41">
      <w:r>
        <w:rPr>
          <w:noProof/>
        </w:rPr>
        <w:drawing>
          <wp:inline distT="0" distB="0" distL="0" distR="0" wp14:anchorId="7C94056F" wp14:editId="33F0A108">
            <wp:extent cx="9800797" cy="4983480"/>
            <wp:effectExtent l="0" t="0" r="0" b="7620"/>
            <wp:docPr id="18452492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33683" cy="50002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2928C1" w14:textId="4342262A" w:rsidR="00DD38A1" w:rsidRPr="000937C5" w:rsidRDefault="00DD38A1">
      <w:pPr>
        <w:rPr>
          <w:rFonts w:ascii="Arial" w:hAnsi="Arial" w:cs="Arial"/>
        </w:rPr>
      </w:pPr>
      <w:r w:rsidRPr="00343837">
        <w:rPr>
          <w:rFonts w:ascii="Arial" w:hAnsi="Arial" w:cs="Arial"/>
          <w:b/>
          <w:bCs/>
        </w:rPr>
        <w:t>Figure S</w:t>
      </w:r>
      <w:r w:rsidR="00343837">
        <w:rPr>
          <w:rFonts w:ascii="Arial" w:hAnsi="Arial" w:cs="Arial"/>
          <w:b/>
          <w:bCs/>
        </w:rPr>
        <w:t>5</w:t>
      </w:r>
      <w:r w:rsidR="00D21314" w:rsidRPr="00343837">
        <w:rPr>
          <w:rFonts w:ascii="Arial" w:hAnsi="Arial" w:cs="Arial"/>
          <w:b/>
          <w:bCs/>
        </w:rPr>
        <w:t>.</w:t>
      </w:r>
      <w:r w:rsidR="00D21314">
        <w:rPr>
          <w:rFonts w:ascii="Arial" w:hAnsi="Arial" w:cs="Arial"/>
        </w:rPr>
        <w:t xml:space="preserve"> Percent (%) of </w:t>
      </w:r>
      <w:r w:rsidR="003F3ACD">
        <w:rPr>
          <w:rFonts w:ascii="Arial" w:hAnsi="Arial" w:cs="Arial"/>
        </w:rPr>
        <w:t>genetic counseling students</w:t>
      </w:r>
      <w:r w:rsidR="00E60321">
        <w:rPr>
          <w:rFonts w:ascii="Arial" w:hAnsi="Arial" w:cs="Arial"/>
        </w:rPr>
        <w:t xml:space="preserve"> who ranked a situation as the 1</w:t>
      </w:r>
      <w:r w:rsidR="00E60321" w:rsidRPr="00E60321">
        <w:rPr>
          <w:rFonts w:ascii="Arial" w:hAnsi="Arial" w:cs="Arial"/>
          <w:vertAlign w:val="superscript"/>
        </w:rPr>
        <w:t>st</w:t>
      </w:r>
      <w:r w:rsidR="000937C5">
        <w:rPr>
          <w:rFonts w:ascii="Arial" w:hAnsi="Arial" w:cs="Arial"/>
        </w:rPr>
        <w:t>-, 2</w:t>
      </w:r>
      <w:r w:rsidR="000937C5" w:rsidRPr="000937C5">
        <w:rPr>
          <w:rFonts w:ascii="Arial" w:hAnsi="Arial" w:cs="Arial"/>
          <w:vertAlign w:val="superscript"/>
        </w:rPr>
        <w:t>nd</w:t>
      </w:r>
      <w:r w:rsidR="000937C5">
        <w:rPr>
          <w:rFonts w:ascii="Arial" w:hAnsi="Arial" w:cs="Arial"/>
        </w:rPr>
        <w:t>-, or 3</w:t>
      </w:r>
      <w:r w:rsidR="000937C5" w:rsidRPr="000937C5">
        <w:rPr>
          <w:rFonts w:ascii="Arial" w:hAnsi="Arial" w:cs="Arial"/>
          <w:vertAlign w:val="superscript"/>
        </w:rPr>
        <w:t>rd</w:t>
      </w:r>
      <w:r w:rsidR="000937C5">
        <w:rPr>
          <w:rFonts w:ascii="Arial" w:hAnsi="Arial" w:cs="Arial"/>
        </w:rPr>
        <w:t xml:space="preserve">-most </w:t>
      </w:r>
      <w:r w:rsidR="003F3ACD">
        <w:rPr>
          <w:rFonts w:ascii="Arial" w:hAnsi="Arial" w:cs="Arial"/>
        </w:rPr>
        <w:t>stressful situation for them, currently.</w:t>
      </w:r>
    </w:p>
    <w:p w14:paraId="53847F95" w14:textId="77777777" w:rsidR="00DD38A1" w:rsidRPr="00DD38A1" w:rsidRDefault="00DD38A1">
      <w:pPr>
        <w:rPr>
          <w:rFonts w:ascii="Arial" w:hAnsi="Arial" w:cs="Arial"/>
        </w:rPr>
      </w:pPr>
    </w:p>
    <w:p w14:paraId="5BD10517" w14:textId="13318DA7" w:rsidR="00785B4A" w:rsidRDefault="00785B4A"/>
    <w:p w14:paraId="683EA499" w14:textId="1F42FAF5" w:rsidR="00992E2C" w:rsidRDefault="00992E2C"/>
    <w:sectPr w:rsidR="00992E2C" w:rsidSect="00A02D41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D6B"/>
    <w:rsid w:val="000937C5"/>
    <w:rsid w:val="00203DA5"/>
    <w:rsid w:val="00275BFD"/>
    <w:rsid w:val="00343837"/>
    <w:rsid w:val="003B5C2E"/>
    <w:rsid w:val="003F3ACD"/>
    <w:rsid w:val="004C1258"/>
    <w:rsid w:val="004E725F"/>
    <w:rsid w:val="006C738A"/>
    <w:rsid w:val="007324F3"/>
    <w:rsid w:val="00785B4A"/>
    <w:rsid w:val="007E047E"/>
    <w:rsid w:val="00817C08"/>
    <w:rsid w:val="00931287"/>
    <w:rsid w:val="00992E2C"/>
    <w:rsid w:val="009E3B8C"/>
    <w:rsid w:val="00A02D41"/>
    <w:rsid w:val="00B04728"/>
    <w:rsid w:val="00B9415B"/>
    <w:rsid w:val="00C42D6B"/>
    <w:rsid w:val="00C758B2"/>
    <w:rsid w:val="00D21314"/>
    <w:rsid w:val="00DD38A1"/>
    <w:rsid w:val="00E43AFB"/>
    <w:rsid w:val="00E60321"/>
    <w:rsid w:val="00FC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F8C44"/>
  <w15:chartTrackingRefBased/>
  <w15:docId w15:val="{C04A3436-10A2-43AA-B64F-E6E8E46A2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2D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D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D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D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D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D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D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D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D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D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D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D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D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D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D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D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D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D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D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D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D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D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D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D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D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D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D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D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rmick, Halle Grace</dc:creator>
  <cp:keywords/>
  <dc:description/>
  <cp:lastModifiedBy>McCormick, Halle Grace</cp:lastModifiedBy>
  <cp:revision>17</cp:revision>
  <cp:lastPrinted>2025-03-05T00:16:00Z</cp:lastPrinted>
  <dcterms:created xsi:type="dcterms:W3CDTF">2024-10-11T23:54:00Z</dcterms:created>
  <dcterms:modified xsi:type="dcterms:W3CDTF">2025-03-10T12:41:00Z</dcterms:modified>
</cp:coreProperties>
</file>